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10B9" w:rsidRPr="00060016" w:rsidRDefault="009312D9" w:rsidP="00060016">
      <w:pPr>
        <w:spacing w:line="360" w:lineRule="auto"/>
        <w:jc w:val="center"/>
        <w:rPr>
          <w:rFonts w:ascii="Times New Roman" w:hAnsi="Times New Roman"/>
          <w:b/>
          <w:sz w:val="20"/>
          <w:szCs w:val="20"/>
        </w:rPr>
      </w:pPr>
      <w:r w:rsidRPr="00060016">
        <w:rPr>
          <w:rFonts w:ascii="Times New Roman" w:hAnsi="Times New Roman"/>
          <w:b/>
          <w:sz w:val="20"/>
          <w:szCs w:val="20"/>
        </w:rPr>
        <w:t>S3</w:t>
      </w:r>
      <w:r w:rsidR="00037D64">
        <w:rPr>
          <w:rFonts w:ascii="Times New Roman" w:hAnsi="Times New Roman"/>
          <w:b/>
          <w:sz w:val="20"/>
          <w:szCs w:val="20"/>
        </w:rPr>
        <w:t xml:space="preserve"> </w:t>
      </w:r>
      <w:r w:rsidR="005B41A1" w:rsidRPr="00060016">
        <w:rPr>
          <w:rFonts w:ascii="Times New Roman" w:hAnsi="Times New Roman"/>
          <w:b/>
          <w:sz w:val="20"/>
          <w:szCs w:val="20"/>
        </w:rPr>
        <w:t>Table</w:t>
      </w:r>
      <w:r>
        <w:rPr>
          <w:rFonts w:ascii="Times New Roman" w:hAnsi="Times New Roman"/>
          <w:b/>
          <w:sz w:val="20"/>
          <w:szCs w:val="20"/>
        </w:rPr>
        <w:t>.</w:t>
      </w:r>
      <w:r w:rsidR="005B41A1" w:rsidRPr="00060016">
        <w:rPr>
          <w:rFonts w:ascii="Times New Roman" w:hAnsi="Times New Roman"/>
          <w:b/>
          <w:sz w:val="20"/>
          <w:szCs w:val="20"/>
        </w:rPr>
        <w:t xml:space="preserve"> </w:t>
      </w:r>
      <w:r w:rsidRPr="009312D9">
        <w:rPr>
          <w:rFonts w:ascii="Times New Roman" w:hAnsi="Times New Roman"/>
          <w:b/>
          <w:sz w:val="20"/>
          <w:szCs w:val="20"/>
        </w:rPr>
        <w:t>Full s</w:t>
      </w:r>
      <w:r w:rsidR="005B41A1" w:rsidRPr="00060016">
        <w:rPr>
          <w:rFonts w:ascii="Times New Roman" w:hAnsi="Times New Roman"/>
          <w:b/>
          <w:sz w:val="20"/>
          <w:szCs w:val="20"/>
        </w:rPr>
        <w:t>ummary of 2-level multilevel models of motivation towards infant faces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1"/>
        <w:gridCol w:w="992"/>
        <w:gridCol w:w="1242"/>
        <w:gridCol w:w="992"/>
        <w:gridCol w:w="1276"/>
        <w:gridCol w:w="992"/>
        <w:gridCol w:w="1276"/>
      </w:tblGrid>
      <w:tr w:rsidR="00963F05" w:rsidTr="00060016">
        <w:trPr>
          <w:jc w:val="center"/>
        </w:trPr>
        <w:tc>
          <w:tcPr>
            <w:tcW w:w="2161" w:type="dxa"/>
            <w:vMerge w:val="restart"/>
            <w:vAlign w:val="center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Fixed effects</w:t>
            </w:r>
          </w:p>
        </w:tc>
        <w:tc>
          <w:tcPr>
            <w:tcW w:w="2234" w:type="dxa"/>
            <w:gridSpan w:val="2"/>
            <w:tcBorders>
              <w:bottom w:val="single" w:sz="4" w:space="0" w:color="auto"/>
            </w:tcBorders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iking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Representational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voked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:rsidR="009510B9" w:rsidRPr="00D56A07" w:rsidRDefault="009510B9" w:rsidP="00060016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163AD2" w:rsidRDefault="00163AD2" w:rsidP="00060016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63AD2">
              <w:rPr>
                <w:rFonts w:ascii="Times New Roman" w:hAnsi="Times New Roman"/>
                <w:i/>
                <w:kern w:val="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163AD2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kern w:val="0"/>
                <w:sz w:val="20"/>
                <w:szCs w:val="20"/>
              </w:rPr>
            </w:pPr>
            <w:r w:rsidRPr="00163AD2">
              <w:rPr>
                <w:rFonts w:ascii="Times New Roman" w:hAnsi="Times New Roman"/>
                <w:i/>
                <w:kern w:val="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0B9" w:rsidRPr="00163AD2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kern w:val="0"/>
                <w:sz w:val="20"/>
                <w:szCs w:val="20"/>
              </w:rPr>
            </w:pPr>
            <w:r w:rsidRPr="00163AD2">
              <w:rPr>
                <w:rFonts w:ascii="Times New Roman" w:hAnsi="Times New Roman"/>
                <w:i/>
                <w:kern w:val="0"/>
                <w:sz w:val="20"/>
                <w:szCs w:val="20"/>
              </w:rPr>
              <w:t>t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  <w:tcBorders>
              <w:top w:val="single" w:sz="4" w:space="0" w:color="auto"/>
              <w:bottom w:val="nil"/>
            </w:tcBorders>
            <w:vAlign w:val="center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The emotion-leve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9510B9" w:rsidRPr="00D56A07" w:rsidRDefault="009510B9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vAlign w:val="center"/>
          </w:tcPr>
          <w:p w:rsidR="009510B9" w:rsidRPr="00D56A07" w:rsidRDefault="009510B9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9510B9" w:rsidRPr="00D56A07" w:rsidRDefault="009510B9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9510B9" w:rsidRPr="00D56A07" w:rsidRDefault="009510B9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9510B9" w:rsidRPr="00D56A07" w:rsidRDefault="009510B9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9510B9" w:rsidRPr="00D56A07" w:rsidRDefault="009510B9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963F05" w:rsidTr="00060016">
        <w:trPr>
          <w:jc w:val="center"/>
        </w:trPr>
        <w:tc>
          <w:tcPr>
            <w:tcW w:w="2161" w:type="dxa"/>
            <w:tcBorders>
              <w:top w:val="nil"/>
            </w:tcBorders>
            <w:vAlign w:val="center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eutral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6.342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9510B9" w:rsidRPr="00D56A07" w:rsidRDefault="005B41A1" w:rsidP="00060016">
            <w:pPr>
              <w:spacing w:line="36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70.136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51.12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 13.942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169.61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19.682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  <w:vAlign w:val="center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aughing</w:t>
            </w:r>
          </w:p>
        </w:tc>
        <w:tc>
          <w:tcPr>
            <w:tcW w:w="992" w:type="dxa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1.418</w:t>
            </w:r>
          </w:p>
        </w:tc>
        <w:tc>
          <w:tcPr>
            <w:tcW w:w="1242" w:type="dxa"/>
            <w:vAlign w:val="center"/>
          </w:tcPr>
          <w:p w:rsidR="009510B9" w:rsidRPr="00D56A07" w:rsidRDefault="005B41A1" w:rsidP="00060016">
            <w:pPr>
              <w:spacing w:line="360" w:lineRule="auto"/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20.945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40.637</w:t>
            </w:r>
          </w:p>
        </w:tc>
        <w:tc>
          <w:tcPr>
            <w:tcW w:w="1276" w:type="dxa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 13.823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106.540</w:t>
            </w:r>
          </w:p>
        </w:tc>
        <w:tc>
          <w:tcPr>
            <w:tcW w:w="1276" w:type="dxa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14.684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  <w:vAlign w:val="center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rying</w:t>
            </w:r>
          </w:p>
        </w:tc>
        <w:tc>
          <w:tcPr>
            <w:tcW w:w="992" w:type="dxa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1.883</w:t>
            </w:r>
          </w:p>
        </w:tc>
        <w:tc>
          <w:tcPr>
            <w:tcW w:w="1242" w:type="dxa"/>
            <w:vAlign w:val="center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2</w:t>
            </w:r>
            <w:bookmarkStart w:id="0" w:name="_GoBack"/>
            <w:bookmarkEnd w:id="0"/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2.151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70.210</w:t>
            </w:r>
          </w:p>
        </w:tc>
        <w:tc>
          <w:tcPr>
            <w:tcW w:w="1276" w:type="dxa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-17.931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147.920</w:t>
            </w:r>
          </w:p>
        </w:tc>
        <w:tc>
          <w:tcPr>
            <w:tcW w:w="1276" w:type="dxa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18.846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  <w:vAlign w:val="center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The </w:t>
            </w:r>
            <w:r w:rsidRPr="00D56A0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rticipant</w:t>
            </w:r>
            <w:r w:rsidRPr="00D56A0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-level</w:t>
            </w:r>
          </w:p>
        </w:tc>
        <w:tc>
          <w:tcPr>
            <w:tcW w:w="992" w:type="dxa"/>
            <w:vAlign w:val="center"/>
          </w:tcPr>
          <w:p w:rsidR="009510B9" w:rsidRPr="00D56A07" w:rsidRDefault="009510B9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:rsidR="009510B9" w:rsidRPr="00D56A07" w:rsidRDefault="009510B9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510B9" w:rsidRPr="00D56A07" w:rsidRDefault="009510B9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510B9" w:rsidRPr="00D56A07" w:rsidRDefault="009510B9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9510B9" w:rsidRPr="00D56A07" w:rsidRDefault="009510B9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510B9" w:rsidRPr="00D56A07" w:rsidRDefault="009510B9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327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1.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10.1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1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29.1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1.476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0.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1.0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0.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1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0.047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410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2.239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11.0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1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13.8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0.758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441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2.488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1.8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0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30.3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1.789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F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0.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1.3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0.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1.2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0.065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M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108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0.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2.0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2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0.017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Mas ×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1.6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6.0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0.268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Fem ×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721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ind w:firstLineChars="50" w:firstLine="1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2.379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30.2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2.312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83.8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 2.891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  <w:vAlign w:val="center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aughing× Se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0.460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ind w:right="105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-2.853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2.5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27.6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1.680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aughing ×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0.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0.1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1.8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0.791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aughing × 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0.092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-0.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2.0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12.5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800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aughing × Ethn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0.299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ind w:firstLineChars="50" w:firstLine="1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2.176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13.1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wordWrap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2.200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53.5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 -3.880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aughing × F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0.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0.9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1.0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067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aughing × M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149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1.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5.4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1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12.7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1.037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aughing × Mas × Se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0.044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ind w:firstLineChars="50" w:firstLine="1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1.9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0.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15.0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0.747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aughing × Fem × 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0.151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ind w:firstLineChars="50" w:firstLine="1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9.4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42.8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1.810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  <w:vAlign w:val="center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rying × Se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150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0.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6.7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5.8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301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rying ×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0.060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ind w:firstLineChars="50" w:firstLine="1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2.200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0.8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2.6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939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rying × 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345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2.007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8.6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1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7.7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0.461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rying × Ethn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0.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11.2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1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10.7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666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rying × F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0.234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ind w:firstLineChars="50" w:firstLine="1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1.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8.0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3.2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172</w:t>
            </w:r>
          </w:p>
        </w:tc>
      </w:tr>
      <w:tr w:rsidR="00963F05" w:rsidTr="00060016">
        <w:trPr>
          <w:trHeight w:val="60"/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rying × M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0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9.7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1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13.3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 0.975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rying × Mas × Se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0.406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ind w:firstLineChars="50" w:firstLine="1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1.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10.4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31.1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1.211</w:t>
            </w:r>
          </w:p>
        </w:tc>
      </w:tr>
      <w:tr w:rsidR="00963F05" w:rsidTr="00060016">
        <w:trPr>
          <w:jc w:val="center"/>
        </w:trPr>
        <w:tc>
          <w:tcPr>
            <w:tcW w:w="2161" w:type="dxa"/>
          </w:tcPr>
          <w:p w:rsidR="009510B9" w:rsidRPr="00D56A07" w:rsidRDefault="005B41A1" w:rsidP="00060016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rying × Fem × 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10B9" w:rsidRPr="00D56A07" w:rsidRDefault="0023507E" w:rsidP="00060016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 </w:t>
            </w:r>
            <w:r w:rsidR="005B41A1" w:rsidRPr="00D56A07">
              <w:rPr>
                <w:rFonts w:ascii="Times New Roman" w:hAnsi="Times New Roman"/>
                <w:kern w:val="0"/>
                <w:sz w:val="20"/>
                <w:szCs w:val="20"/>
              </w:rPr>
              <w:t>0.2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3.21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2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 xml:space="preserve">-22.13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10B9" w:rsidRPr="00D56A07" w:rsidRDefault="005B41A1" w:rsidP="00060016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56A07">
              <w:rPr>
                <w:rFonts w:ascii="Times New Roman" w:hAnsi="Times New Roman"/>
                <w:kern w:val="0"/>
                <w:sz w:val="20"/>
                <w:szCs w:val="20"/>
              </w:rPr>
              <w:t>-0.728</w:t>
            </w:r>
          </w:p>
        </w:tc>
      </w:tr>
    </w:tbl>
    <w:p w:rsidR="006F1F2C" w:rsidRDefault="006F1F2C" w:rsidP="00060016">
      <w:pPr>
        <w:spacing w:line="360" w:lineRule="auto"/>
      </w:pPr>
    </w:p>
    <w:sectPr w:rsidR="006F1F2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1DCC" w:rsidRDefault="00191DCC" w:rsidP="00060016">
      <w:r>
        <w:separator/>
      </w:r>
    </w:p>
  </w:endnote>
  <w:endnote w:type="continuationSeparator" w:id="0">
    <w:p w:rsidR="00191DCC" w:rsidRDefault="00191DCC" w:rsidP="00060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1DCC" w:rsidRDefault="00191DCC" w:rsidP="00060016">
      <w:r>
        <w:separator/>
      </w:r>
    </w:p>
  </w:footnote>
  <w:footnote w:type="continuationSeparator" w:id="0">
    <w:p w:rsidR="00191DCC" w:rsidRDefault="00191DCC" w:rsidP="00060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B3"/>
    <w:rsid w:val="00037D64"/>
    <w:rsid w:val="00060016"/>
    <w:rsid w:val="00163AD2"/>
    <w:rsid w:val="00191DCC"/>
    <w:rsid w:val="0023507E"/>
    <w:rsid w:val="002368FE"/>
    <w:rsid w:val="002E73B3"/>
    <w:rsid w:val="0034516C"/>
    <w:rsid w:val="00436C35"/>
    <w:rsid w:val="004C358A"/>
    <w:rsid w:val="005B41A1"/>
    <w:rsid w:val="006F1F2C"/>
    <w:rsid w:val="007A52F7"/>
    <w:rsid w:val="009312D9"/>
    <w:rsid w:val="009510B9"/>
    <w:rsid w:val="00963F05"/>
    <w:rsid w:val="00B9269F"/>
    <w:rsid w:val="00D56A07"/>
    <w:rsid w:val="00EA47BF"/>
    <w:rsid w:val="00F7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E0D9F5-B753-4728-BB33-D50859C38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10B9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10B9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9510B9"/>
  </w:style>
  <w:style w:type="paragraph" w:styleId="a4">
    <w:name w:val="footer"/>
    <w:basedOn w:val="a"/>
    <w:link w:val="Char0"/>
    <w:uiPriority w:val="99"/>
    <w:unhideWhenUsed/>
    <w:rsid w:val="009510B9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9510B9"/>
  </w:style>
  <w:style w:type="paragraph" w:customStyle="1" w:styleId="EndNoteBibliography">
    <w:name w:val="EndNote Bibliography"/>
    <w:basedOn w:val="a"/>
    <w:link w:val="EndNoteBibliographyChar"/>
    <w:rsid w:val="009510B9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9510B9"/>
    <w:rPr>
      <w:rFonts w:ascii="Calibri" w:eastAsia="宋体" w:hAnsi="Calibri" w:cs="Times New Roman"/>
      <w:noProof/>
      <w:kern w:val="2"/>
      <w:sz w:val="20"/>
    </w:rPr>
  </w:style>
  <w:style w:type="table" w:styleId="a5">
    <w:name w:val="Table Grid"/>
    <w:basedOn w:val="a1"/>
    <w:uiPriority w:val="39"/>
    <w:rsid w:val="009510B9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o</dc:creator>
  <cp:lastModifiedBy>Ding Fangyuan</cp:lastModifiedBy>
  <cp:revision>8</cp:revision>
  <dcterms:created xsi:type="dcterms:W3CDTF">2019-10-14T03:39:00Z</dcterms:created>
  <dcterms:modified xsi:type="dcterms:W3CDTF">2020-08-24T14:08:00Z</dcterms:modified>
</cp:coreProperties>
</file>